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0"/>
        <w:rPr>
          <w:rFonts w:hint="default" w:ascii="Times New Roman" w:hAnsi="Times New Roman" w:cs="Times New Roman"/>
          <w:b/>
          <w:bCs/>
          <w:sz w:val="32"/>
          <w:szCs w:val="4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  <w:lang w:val="en-US" w:eastAsia="zh-CN"/>
        </w:rPr>
        <w:t>Complete inclusion and exclusion criteria (Appendix 1)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highlight w:val="none"/>
          <w:lang w:val="en-US" w:eastAsia="zh-CN"/>
        </w:rPr>
        <w:t>Inclusion criteria</w:t>
      </w:r>
      <w:bookmarkStart w:id="0" w:name="_GoBack"/>
      <w:bookmarkEnd w:id="0"/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Informed consent from participants and caregivers;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Aged 6-12 years (including 12 years);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Diagnosis of ADHD (according to DSM-V) by doctors through assessments and interviews;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ADHD-RS-IV total score ≥ 28 at the screening/baseline examination;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Not using pharmacotherapy for ADHD treatment;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estimated IQ score ≥ 80 (Wechsler Intelligence Test)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highlight w:val="none"/>
          <w:lang w:val="en-US" w:eastAsia="zh-CN"/>
        </w:rPr>
        <w:t>Exclusion criteria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Diagnosis of comorbidity requiring drug control, or uncontrolled severe mental illness, including (but not limited to) post-traumatic stress disorder, bipolar disorder, generalized developmental disorder, severe obsessive-compulsive disorder, severe depression disorder, conduct disorder, etc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hildren who are currently at risk of suicide, have attempted suicide, or have a history of suicide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Physical movement conditions that hinder gaming (such as hand/arm deformities, prosthetics, etc)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Recent (within the past 6 months) suspected history of drug abuse or dependence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History of epilepsy (excluding febrile seizures), or obvious motor or vocal convulsions, including (but not limited to) Tourette disorder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hildren with color blindness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Extremely weak or uncorrected vision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hildren with severe intellectual disabilities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Received medication treatment with methylphenidate, amphetamine or tomoxetine within 4 weeks prior to screening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Received DHA related health products or medication treatment within 4 weeks prior to screening;</w:t>
      </w:r>
    </w:p>
    <w:p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Received traditional Chinese medicines with clear indications for ADHD within 4 weeks prior to screening.</w:t>
      </w:r>
    </w:p>
    <w:p>
      <w:pPr>
        <w:spacing w:beforeLines="0" w:afterLines="0"/>
        <w:jc w:val="left"/>
        <w:rPr>
          <w:rFonts w:hint="default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highlight w:val="none"/>
          <w:lang w:val="en-US" w:eastAsia="zh-CN"/>
        </w:rPr>
        <w:instrText xml:space="preserve"> ADDIN NE.Bib</w:instrText>
      </w:r>
      <w:r>
        <w:rPr>
          <w:rFonts w:hint="default" w:ascii="Times New Roman" w:hAnsi="Times New Roman" w:cs="Times New Roman"/>
          <w:highlight w:val="none"/>
          <w:lang w:val="en-US" w:eastAsia="zh-CN"/>
        </w:rPr>
        <w:fldChar w:fldCharType="separate"/>
      </w:r>
    </w:p>
    <w:p>
      <w:pPr>
        <w:spacing w:beforeLines="0" w:afterLines="0"/>
        <w:jc w:val="left"/>
      </w:pPr>
      <w:r>
        <w:rPr>
          <w:rFonts w:hint="default" w:ascii="Times New Roman" w:hAnsi="Times New Roman" w:cs="Times New Roman"/>
          <w:highlight w:val="none"/>
          <w:lang w:val="en-US" w:eastAsia="zh-CN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distance="851" w:restart="continuous"/>
      <w:pgNumType w:fmt="decimal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default" w:ascii="Times New Roman" w:hAnsi="Times New Roman" w:cs="Times New Roman"/>
      </w:rPr>
    </w:pPr>
    <w:r>
      <w:rPr>
        <w:rFonts w:hint="default" w:ascii="Times New Roman" w:hAnsi="Times New Roman" w:cs="Times New Roman"/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 xml:space="preserve"> / 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NUMPAGES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0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  <w:r>
                      <w:rPr>
                        <w:rFonts w:hint="default" w:ascii="Times New Roman" w:hAnsi="Times New Roman" w:cs="Times New Roman"/>
                      </w:rPr>
                      <w:t xml:space="preserve"> / 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NUMPAGES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0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B6A76D9"/>
    <w:multiLevelType w:val="singleLevel"/>
    <w:tmpl w:val="9B6A76D9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63E23145"/>
    <w:multiLevelType w:val="singleLevel"/>
    <w:tmpl w:val="63E2314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2NjAwNjJiMjBlYzEyNGYzYzRlZmEwNTlkNjVjZGMifQ=="/>
  </w:docVars>
  <w:rsids>
    <w:rsidRoot w:val="31682D91"/>
    <w:rsid w:val="09870EEA"/>
    <w:rsid w:val="1B366F20"/>
    <w:rsid w:val="31682D91"/>
    <w:rsid w:val="3F66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2:51:00Z</dcterms:created>
  <dc:creator>Shang FENG</dc:creator>
  <cp:lastModifiedBy>Shang FENG</cp:lastModifiedBy>
  <dcterms:modified xsi:type="dcterms:W3CDTF">2025-12-18T02:2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831F690ABEA4DE89EC4EE3B82D37444_11</vt:lpwstr>
  </property>
</Properties>
</file>